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Chez les</w:t>
      </w:r>
      <w:r>
        <w:rPr>
          <w:lang w:val="en-TT"/>
        </w:rPr>
        <w:t xml:space="preserve"> flavivirus</w:t>
      </w:r>
      <w:r>
        <w:rPr/>
        <w:t xml:space="preserve"> tels que les virus du Nil occidental (WNV) et de la dengue, le domaine protéase de la protéine non structurale 3 (NS3pro) joue un rôle essentiel dans la réplication virale et constitue par conséquent une cible priviligiée pour le développement d’antiviraux. Nous rapportons ici l’identification d’une molécule inhibitrice de WNV NS3pro. Cela a été effectué par criblage in silico (fragment-based docking) d’une librairie comportant 12000 composés chimiques ainsi que par résonance magnétique nucléaire (RMN). La liaison spécifique de cet inhibiteur au site actif de WNV NS3pro a été confirmée par spectre RMN 15N-HSQC et par extinction de fluorescence des tryptophanes puis validée par test enzymatique. L’inhibiteur découvert a un bon rapport affinité-poids moléclaire. En effet l’efficacité du ligand représente 0.33kcal/mol par atome en excluant les atomes d’hydrogène. </w:t>
      </w:r>
      <w:r>
        <w:rPr>
          <w:lang w:val="pt-BR"/>
        </w:rPr>
        <w:t xml:space="preserve">Il constitue donc un composé à partir duquel des antiviraux efficaces contre le virus du Nil occidental pourront être </w:t>
      </w:r>
      <w:r>
        <w:rPr>
          <w:lang w:val="fr-FR"/>
        </w:rPr>
        <w:t>développés</w:t>
      </w:r>
      <w:r>
        <w:rPr>
          <w:lang w:val="pt-BR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10:46:00Z</dcterms:created>
  <dc:creator>bodench1</dc:creator>
  <dc:description/>
  <cp:keywords/>
  <dc:language>en-US</dc:language>
  <cp:lastModifiedBy>bodench1</cp:lastModifiedBy>
  <cp:lastPrinted>2008-10-30T18:40:00Z</cp:lastPrinted>
  <dcterms:modified xsi:type="dcterms:W3CDTF">2008-10-30T10:46:00Z</dcterms:modified>
  <cp:revision>2</cp:revision>
  <dc:subject/>
  <dc:title>Chez les flavivirus, le domaine protease de la proteine non structurale 3 (NS3pro) joue un role essential et est par consequen</dc:title>
</cp:coreProperties>
</file>